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adjustRightInd/>
        <w:snapToGrid/>
        <w:spacing w:after="180" w:line="360" w:lineRule="atLeast"/>
        <w:jc w:val="center"/>
        <w:textAlignment w:val="baseline"/>
        <w:rPr>
          <w:rFonts w:ascii="Arial" w:hAnsi="Arial" w:eastAsia="宋体" w:cs="Arial"/>
          <w:b/>
          <w:bCs/>
          <w:color w:val="2A2A2A"/>
          <w:sz w:val="24"/>
          <w:szCs w:val="24"/>
        </w:rPr>
      </w:pPr>
      <w:r>
        <w:rPr>
          <w:rFonts w:ascii="Arial" w:hAnsi="Arial" w:eastAsia="宋体" w:cs="Arial"/>
          <w:b/>
          <w:bCs/>
          <w:color w:val="2A2A2A"/>
          <w:sz w:val="24"/>
          <w:szCs w:val="24"/>
        </w:rPr>
        <w:t>Consolidated criteria for reporting qualitative studies (COREQ): 32-item checklist</w:t>
      </w:r>
    </w:p>
    <w:tbl>
      <w:tblPr>
        <w:tblStyle w:val="5"/>
        <w:tblpPr w:leftFromText="180" w:rightFromText="180" w:vertAnchor="page" w:horzAnchor="margin" w:tblpXSpec="center" w:tblpY="3085"/>
        <w:tblOverlap w:val="never"/>
        <w:tblW w:w="106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563"/>
        <w:gridCol w:w="3541"/>
        <w:gridCol w:w="24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ide questions/description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ported on page and 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omain 1: Research team and reflexivity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sonal Characteristics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erviewer/facilitator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ich author/s conducted the interview or focus group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106-1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dentials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were the researcher's credentials? 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.g. PhD, MD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1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ccupation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at was their occupation at the time of the study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as the researcher male or female?</w:t>
            </w:r>
            <w:bookmarkEnd w:id="0"/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erience and training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at experience or training did the researcher have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1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lationship with participants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lationship established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/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as a relationship established prior to study commencement?</w:t>
            </w:r>
            <w:bookmarkEnd w:id="1"/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1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-1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ticipant knowledge of the interviewer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at did the participants know about the researcher? e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g. personal goals, reasons for doing the research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5 line 10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7</w:t>
            </w:r>
            <w:r>
              <w:rPr>
                <w:rFonts w:ascii="Arial" w:hAnsi="Arial" w:eastAsia="宋体" w:cs="Arial"/>
                <w:sz w:val="24"/>
                <w:szCs w:val="24"/>
              </w:rPr>
              <w:t>-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</w:t>
            </w:r>
          </w:p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age 5 line 1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</w:t>
            </w:r>
            <w:bookmarkStart w:id="4" w:name="_GoBack"/>
            <w:bookmarkEnd w:id="4"/>
            <w:r>
              <w:rPr>
                <w:rFonts w:hint="eastAsia" w:ascii="Arial" w:hAnsi="Arial" w:eastAsia="宋体" w:cs="Arial"/>
                <w:sz w:val="24"/>
                <w:szCs w:val="24"/>
              </w:rPr>
              <w:t>-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erviewer characteristics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characteristics were reported about the interviewer/facilitator? e.g. 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as, assumptions, reasons and interests in the research topic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106</w:t>
            </w:r>
            <w:r>
              <w:rPr>
                <w:rFonts w:ascii="Arial" w:hAnsi="Arial" w:eastAsia="宋体" w:cs="Arial"/>
                <w:sz w:val="24"/>
                <w:szCs w:val="24"/>
              </w:rPr>
              <w:t>-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omain 2: study design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oretical framework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hodological orientation and Theory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methodological orientation was stated to underpin the study? 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.g. grounded theory, discourse analysis, ethnography, phenomenology, content analysis</w:t>
            </w: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4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84</w:t>
            </w:r>
            <w:r>
              <w:rPr>
                <w:rFonts w:ascii="Arial" w:hAnsi="Arial" w:eastAsia="宋体" w:cs="Arial"/>
                <w:sz w:val="24"/>
                <w:szCs w:val="24"/>
              </w:rPr>
              <w:t>-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ticipant selection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mpling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ow were participants selected? 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.g. purposive, convenience, consecutive, snowball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5 line 9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hod of approach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w were participants approached? e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g. face-to-face, telephone, mail, email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4-5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88-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w many participants were in the study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8 line 16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participation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w many people refused to participate or dropped out? Reasons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5 lin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1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-1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tting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tting of data collection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ere was the data collected? e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g. home, clinic, workplace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-6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1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-11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esence of non-participants 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as anyone else present besides the participants and researchers? 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0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9</w:t>
            </w:r>
            <w:r>
              <w:rPr>
                <w:rFonts w:ascii="Arial" w:hAnsi="Arial" w:eastAsia="宋体" w:cs="Arial"/>
                <w:sz w:val="24"/>
                <w:szCs w:val="24"/>
              </w:rPr>
              <w:t>-1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scription of sample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are the important characteristics of the sample? 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.g. demographic data, date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8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line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16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</w:t>
            </w:r>
            <w:r>
              <w:rPr>
                <w:rFonts w:ascii="Arial" w:hAnsi="Arial" w:eastAsia="宋体" w:cs="Arial"/>
                <w:sz w:val="24"/>
                <w:szCs w:val="24"/>
              </w:rPr>
              <w:t>-16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9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and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ta collection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erview guide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re questions, prompts, guides provided by the authors? Was it pilot tested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sz w:val="24"/>
                <w:szCs w:val="24"/>
              </w:rPr>
            </w:pPr>
          </w:p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6 line 11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>-12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peat interviews 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6"/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re repeat interviews carried out? If yes, how many?</w:t>
            </w:r>
            <w:bookmarkEnd w:id="2"/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Page 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</w:t>
            </w:r>
            <w:r>
              <w:rPr>
                <w:rFonts w:ascii="Arial" w:hAnsi="Arial" w:eastAsia="宋体" w:cs="Arial"/>
                <w:sz w:val="24"/>
                <w:szCs w:val="24"/>
              </w:rPr>
              <w:t>-1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udio/visual recording 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d the research use audio or visual recording to collect the data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6 line 12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-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eld notes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re field notes made during and/or after the interview or focus group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6 line 12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</w:t>
            </w:r>
            <w:r>
              <w:rPr>
                <w:rFonts w:ascii="Arial" w:hAnsi="Arial" w:eastAsia="宋体" w:cs="Arial"/>
                <w:sz w:val="24"/>
                <w:szCs w:val="24"/>
              </w:rPr>
              <w:t>-12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uration 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at was the duration of the interviews or focus group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8 line 1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0</w:t>
            </w:r>
            <w:r>
              <w:rPr>
                <w:rFonts w:ascii="Arial" w:hAnsi="Arial" w:eastAsia="宋体" w:cs="Arial"/>
                <w:sz w:val="24"/>
                <w:szCs w:val="24"/>
              </w:rPr>
              <w:t>-1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ta saturation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as data saturation discussed? 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6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-7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line 1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0</w:t>
            </w:r>
            <w:r>
              <w:rPr>
                <w:rFonts w:ascii="Arial" w:hAnsi="Arial" w:eastAsia="宋体" w:cs="Arial"/>
                <w:sz w:val="24"/>
                <w:szCs w:val="24"/>
              </w:rPr>
              <w:t>-1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nscripts returned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re transcripts returned to participants for comment and/or correction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7 line 13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8</w:t>
            </w:r>
            <w:r>
              <w:rPr>
                <w:rFonts w:ascii="Arial" w:hAnsi="Arial" w:eastAsia="宋体" w:cs="Arial"/>
                <w:sz w:val="24"/>
                <w:szCs w:val="24"/>
              </w:rPr>
              <w:t>-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omain 3: analysis and findings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ta analysis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data coders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w many data coders coded the data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7 line 1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</w:t>
            </w:r>
            <w:r>
              <w:rPr>
                <w:rFonts w:ascii="Arial" w:hAnsi="Arial" w:eastAsia="宋体" w:cs="Arial"/>
                <w:sz w:val="24"/>
                <w:szCs w:val="24"/>
              </w:rPr>
              <w:t>-1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scription of the coding tree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5"/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d authors provide a description of the coding tree?</w:t>
            </w:r>
            <w:bookmarkEnd w:id="3"/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8 line 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7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</w:t>
            </w:r>
            <w:r>
              <w:rPr>
                <w:rFonts w:ascii="Arial" w:hAnsi="Arial" w:eastAsia="宋体" w:cs="Arial"/>
                <w:sz w:val="24"/>
                <w:szCs w:val="24"/>
              </w:rPr>
              <w:t>-1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rivation of themes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re themes identified in advance or derived from the data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7 line 1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</w:t>
            </w:r>
            <w:r>
              <w:rPr>
                <w:rFonts w:ascii="Arial" w:hAnsi="Arial" w:eastAsia="宋体" w:cs="Arial"/>
                <w:sz w:val="24"/>
                <w:szCs w:val="24"/>
              </w:rPr>
              <w:t>-1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ftware 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at software, if applicable, was used to manage the data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ticipant checking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d participants provide feedback on the findings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7 line 1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1</w:t>
            </w:r>
            <w:r>
              <w:rPr>
                <w:rFonts w:ascii="Arial" w:hAnsi="Arial" w:eastAsia="宋体" w:cs="Arial"/>
                <w:sz w:val="24"/>
                <w:szCs w:val="24"/>
              </w:rPr>
              <w:t>-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5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porting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otations presented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re participant quotations presented to illustrate the themes / findings? Was each quotation identified? e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g. participant number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Yes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ta and findings consistent 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as there consistency between the data presented and the findings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arity of major themes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re major themes clearly presented in the findings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age 8 line 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7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2</w:t>
            </w:r>
            <w:r>
              <w:rPr>
                <w:rFonts w:ascii="Arial" w:hAnsi="Arial" w:eastAsia="宋体" w:cs="Arial"/>
                <w:sz w:val="24"/>
                <w:szCs w:val="24"/>
              </w:rPr>
              <w:t>-1</w:t>
            </w:r>
            <w:r>
              <w:rPr>
                <w:rFonts w:hint="eastAsia" w:ascii="Arial" w:hAnsi="Arial" w:eastAsia="宋体" w:cs="Arial"/>
                <w:sz w:val="24"/>
                <w:szCs w:val="24"/>
              </w:rPr>
              <w:t>7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.</w:t>
            </w:r>
          </w:p>
        </w:tc>
        <w:tc>
          <w:tcPr>
            <w:tcW w:w="2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arity of minor themes</w:t>
            </w:r>
          </w:p>
        </w:tc>
        <w:tc>
          <w:tcPr>
            <w:tcW w:w="3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s there a description of diverse cases or discussion of minor themes?</w:t>
            </w:r>
          </w:p>
        </w:tc>
        <w:tc>
          <w:tcPr>
            <w:tcW w:w="24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kern w:val="2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n/a. we reported the category of each  them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VkMWRjNTUyYjhjMjUxZWNjYzg5YmMxZTY4YTZhYzgifQ=="/>
  </w:docVars>
  <w:rsids>
    <w:rsidRoot w:val="00706D51"/>
    <w:rsid w:val="000951A1"/>
    <w:rsid w:val="00104FDC"/>
    <w:rsid w:val="001123B6"/>
    <w:rsid w:val="00295F57"/>
    <w:rsid w:val="003E7E22"/>
    <w:rsid w:val="0054225C"/>
    <w:rsid w:val="0056135D"/>
    <w:rsid w:val="00603AA9"/>
    <w:rsid w:val="006313CF"/>
    <w:rsid w:val="00706D51"/>
    <w:rsid w:val="00710909"/>
    <w:rsid w:val="007510DE"/>
    <w:rsid w:val="007577C4"/>
    <w:rsid w:val="007F3EDD"/>
    <w:rsid w:val="008123E6"/>
    <w:rsid w:val="00946E8B"/>
    <w:rsid w:val="00B22CD2"/>
    <w:rsid w:val="00BE2D03"/>
    <w:rsid w:val="00C147E7"/>
    <w:rsid w:val="00F40170"/>
    <w:rsid w:val="0A37648E"/>
    <w:rsid w:val="59975FC9"/>
    <w:rsid w:val="7869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rPr>
      <w:rFonts w:ascii="等线" w:hAnsi="等线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rFonts w:ascii="Tahoma" w:hAnsi="Tahoma" w:eastAsia="微软雅黑"/>
      <w:kern w:val="0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rFonts w:ascii="Tahoma" w:hAnsi="Tahoma" w:eastAsia="微软雅黑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07</Words>
  <Characters>3460</Characters>
  <Lines>28</Lines>
  <Paragraphs>8</Paragraphs>
  <TotalTime>101</TotalTime>
  <ScaleCrop>false</ScaleCrop>
  <LinksUpToDate>false</LinksUpToDate>
  <CharactersWithSpaces>405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3:30:00Z</dcterms:created>
  <dc:creator>昌胜 崔</dc:creator>
  <cp:lastModifiedBy>七七</cp:lastModifiedBy>
  <dcterms:modified xsi:type="dcterms:W3CDTF">2024-03-28T09:15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18DBB5261804FA3ADA2CF3382C1E430_12</vt:lpwstr>
  </property>
</Properties>
</file>